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91"/>
        <w:tblW w:w="9198" w:type="dxa"/>
        <w:tblLayout w:type="fixed"/>
        <w:tblLook w:val="04A0" w:firstRow="1" w:lastRow="0" w:firstColumn="1" w:lastColumn="0" w:noHBand="0" w:noVBand="1"/>
      </w:tblPr>
      <w:tblGrid>
        <w:gridCol w:w="3258"/>
        <w:gridCol w:w="1620"/>
        <w:gridCol w:w="990"/>
        <w:gridCol w:w="1620"/>
        <w:gridCol w:w="1710"/>
      </w:tblGrid>
      <w:tr w:rsidR="00983C1D" w:rsidRPr="00983C1D" w:rsidTr="00983C1D">
        <w:trPr>
          <w:trHeight w:val="333"/>
        </w:trPr>
        <w:tc>
          <w:tcPr>
            <w:tcW w:w="3258" w:type="dxa"/>
            <w:hideMark/>
          </w:tcPr>
          <w:p w:rsidR="00983C1D" w:rsidRPr="00983C1D" w:rsidRDefault="00086540" w:rsidP="00983C1D">
            <w:pPr>
              <w:spacing w:line="333" w:lineRule="atLeast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kern w:val="24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5.15pt;margin-top:-40.25pt;width:477.95pt;height:47.05pt;z-index:251660288;mso-height-percent:200;mso-height-percent:200;mso-width-relative:margin;mso-height-relative:margin" strokecolor="white [3212]">
                  <v:textbox style="mso-fit-shape-to-text:t">
                    <w:txbxContent>
                      <w:p w:rsidR="00983C1D" w:rsidRPr="00983C1D" w:rsidRDefault="00086540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Table S1</w:t>
                        </w:r>
                        <w:bookmarkStart w:id="0" w:name="_GoBack"/>
                        <w:bookmarkEnd w:id="0"/>
                        <w:r w:rsidR="00983C1D" w:rsidRPr="00983C1D">
                          <w:rPr>
                            <w:rFonts w:ascii="Arial" w:hAnsi="Arial" w:cs="Arial"/>
                          </w:rPr>
                          <w:t xml:space="preserve">. </w:t>
                        </w:r>
                        <w:proofErr w:type="gramStart"/>
                        <w:r w:rsidR="0093423C">
                          <w:rPr>
                            <w:rFonts w:ascii="Arial" w:hAnsi="Arial" w:cs="Arial"/>
                          </w:rPr>
                          <w:t>miRNA</w:t>
                        </w:r>
                        <w:proofErr w:type="gramEnd"/>
                        <w:r w:rsidR="0093423C">
                          <w:rPr>
                            <w:rFonts w:ascii="Arial" w:hAnsi="Arial" w:cs="Arial"/>
                          </w:rPr>
                          <w:t xml:space="preserve"> comparisons between early vs late recurrence via ANOVA analysis.</w:t>
                        </w:r>
                      </w:p>
                    </w:txbxContent>
                  </v:textbox>
                </v:shape>
              </w:pict>
            </w:r>
            <w:proofErr w:type="spellStart"/>
            <w:r w:rsidR="00983C1D" w:rsidRPr="00983C1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iR_ID</w:t>
            </w:r>
            <w:proofErr w:type="spellEnd"/>
            <w:r w:rsidR="00983C1D" w:rsidRPr="00983C1D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333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atio      (Late: Early)</w:t>
            </w:r>
            <w:r w:rsidRPr="00983C1D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333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-value</w:t>
            </w:r>
            <w:r w:rsidRPr="00983C1D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333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n (Late)</w:t>
            </w:r>
            <w:r w:rsidRPr="00983C1D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333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n (Early)</w:t>
            </w:r>
            <w:r w:rsidRPr="00983C1D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45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322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630.9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064.7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21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276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8.8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7.5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7b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365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52.1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77.6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00a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544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2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09.1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40.1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43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54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3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009.2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418.9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00b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703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0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18.2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64.1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6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908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0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10.7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448.1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9c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927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63.6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38.0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3b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4942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4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73.8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56.4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4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195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95.1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83.1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let-7e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301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82.9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45.1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30a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355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2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85.4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46.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0c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482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4.9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00.2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let-7f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534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46.1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625.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95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571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01.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81.6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99a-3p?miR-199b-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609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9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46.4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617.5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9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635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90.9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61.3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720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662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4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9822.9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7347.8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76a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667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5.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2.3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61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66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3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20.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12.2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let-7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694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104.7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964.6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let-7c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73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59.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23.9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3a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790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8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649.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121.3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813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4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63.4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09.1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9b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83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144.2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962.6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0b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5943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2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57.4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69.7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25b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023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7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021.0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6675.6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let-7b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046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390.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952.7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2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055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3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59.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28.7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00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064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6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29.4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08.1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33a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140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29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2.5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2.9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0b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183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5.3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73.3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86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185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&lt;.00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9.9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0.7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4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191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0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13.1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82.7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99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268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6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41.2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42.1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497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269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3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1.8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0.6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01b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2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5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7.7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4.2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let-7g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286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35.3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124.1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74b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313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2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11.4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76.5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25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328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2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01.9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61.1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22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373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91.3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00.2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99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387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8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30.9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05.0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24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437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&lt;.00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7.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8.5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6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447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26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77.1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84.9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5a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458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1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56.5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97.2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42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49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48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60.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92.4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>hsa-let-7d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556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1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66.1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53.4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29a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569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25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83.0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430.8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42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581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2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92.3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92.3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41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65813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28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545.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29.4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541-3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.5162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5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6.2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7.2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56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.528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54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36.92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4.15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69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69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342-5p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.9266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09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9.29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69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10.0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983C1D" w:rsidRPr="00983C1D" w:rsidTr="00983C1D">
        <w:trPr>
          <w:trHeight w:val="175"/>
        </w:trPr>
        <w:tc>
          <w:tcPr>
            <w:tcW w:w="3258" w:type="dxa"/>
            <w:hideMark/>
          </w:tcPr>
          <w:p w:rsidR="00983C1D" w:rsidRPr="00983C1D" w:rsidRDefault="00983C1D" w:rsidP="00983C1D">
            <w:pPr>
              <w:spacing w:line="175" w:lineRule="atLeast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hsa-miR-13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75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.69857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990" w:type="dxa"/>
            <w:hideMark/>
          </w:tcPr>
          <w:p w:rsidR="00983C1D" w:rsidRPr="00983C1D" w:rsidRDefault="00983C1D" w:rsidP="00983C1D">
            <w:pPr>
              <w:spacing w:line="175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0.0111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620" w:type="dxa"/>
            <w:hideMark/>
          </w:tcPr>
          <w:p w:rsidR="00983C1D" w:rsidRPr="00983C1D" w:rsidRDefault="00983C1D" w:rsidP="00983C1D">
            <w:pPr>
              <w:spacing w:line="175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233.3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hideMark/>
          </w:tcPr>
          <w:p w:rsidR="00983C1D" w:rsidRPr="00983C1D" w:rsidRDefault="00983C1D" w:rsidP="00983C1D">
            <w:pPr>
              <w:spacing w:line="175" w:lineRule="atLeast"/>
              <w:jc w:val="center"/>
              <w:rPr>
                <w:rFonts w:ascii="Arial" w:eastAsia="Times New Roman" w:hAnsi="Arial" w:cs="Arial"/>
              </w:rPr>
            </w:pPr>
            <w:r w:rsidRPr="00983C1D">
              <w:rPr>
                <w:rFonts w:ascii="Arial" w:eastAsia="Times New Roman" w:hAnsi="Arial" w:cs="Arial"/>
                <w:color w:val="000000"/>
                <w:kern w:val="24"/>
              </w:rPr>
              <w:t>86.48</w:t>
            </w:r>
            <w:r w:rsidRPr="00983C1D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</w:tbl>
    <w:p w:rsidR="00983C1D" w:rsidRDefault="00983C1D" w:rsidP="00983C1D"/>
    <w:p w:rsidR="0093423C" w:rsidRPr="005F5E9E" w:rsidRDefault="0093423C" w:rsidP="0093423C">
      <w:pPr>
        <w:spacing w:line="480" w:lineRule="auto"/>
        <w:jc w:val="both"/>
        <w:rPr>
          <w:rFonts w:ascii="Arial" w:hAnsi="Arial" w:cs="Arial"/>
        </w:rPr>
      </w:pPr>
      <w:proofErr w:type="gramStart"/>
      <w:r w:rsidRPr="005F5E9E">
        <w:rPr>
          <w:rFonts w:ascii="Arial" w:hAnsi="Arial" w:cs="Arial"/>
        </w:rPr>
        <w:t>Tumor-only miRNA expression comparisons between patients with early (≤36 months) and late (&gt;36 months) biochemical recurrence.</w:t>
      </w:r>
      <w:proofErr w:type="gramEnd"/>
      <w:r w:rsidRPr="005F5E9E">
        <w:rPr>
          <w:rFonts w:ascii="Arial" w:hAnsi="Arial" w:cs="Arial"/>
        </w:rPr>
        <w:t xml:space="preserve">  </w:t>
      </w:r>
      <w:proofErr w:type="gramStart"/>
      <w:r w:rsidRPr="005F5E9E">
        <w:rPr>
          <w:rFonts w:ascii="Arial" w:hAnsi="Arial" w:cs="Arial"/>
        </w:rPr>
        <w:t>p-values</w:t>
      </w:r>
      <w:proofErr w:type="gramEnd"/>
      <w:r w:rsidRPr="005F5E9E">
        <w:rPr>
          <w:rFonts w:ascii="Arial" w:hAnsi="Arial" w:cs="Arial"/>
        </w:rPr>
        <w:t xml:space="preserve"> were generated using a repeated measured ANOVA model.  </w:t>
      </w:r>
    </w:p>
    <w:p w:rsidR="0093423C" w:rsidRDefault="0093423C" w:rsidP="00983C1D"/>
    <w:sectPr w:rsidR="0093423C" w:rsidSect="0015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83C1D"/>
    <w:rsid w:val="00086540"/>
    <w:rsid w:val="00157181"/>
    <w:rsid w:val="0093423C"/>
    <w:rsid w:val="00983C1D"/>
    <w:rsid w:val="00A43E3B"/>
    <w:rsid w:val="00A63F03"/>
    <w:rsid w:val="00B4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C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1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6</Words>
  <Characters>2486</Characters>
  <Application>Microsoft Office Word</Application>
  <DocSecurity>0</DocSecurity>
  <Lines>20</Lines>
  <Paragraphs>5</Paragraphs>
  <ScaleCrop>false</ScaleCrop>
  <Company>OSUCCC</Company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4</cp:revision>
  <dcterms:created xsi:type="dcterms:W3CDTF">2014-09-23T15:52:00Z</dcterms:created>
  <dcterms:modified xsi:type="dcterms:W3CDTF">2014-12-01T20:45:00Z</dcterms:modified>
</cp:coreProperties>
</file>